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9ED2" w14:textId="77777777" w:rsidR="001969D6" w:rsidRPr="00442DC4" w:rsidRDefault="001969D6" w:rsidP="001969D6">
      <w:pPr>
        <w:spacing w:after="0" w:line="360" w:lineRule="auto"/>
        <w:rPr>
          <w:rFonts w:ascii="Arial" w:hAnsi="Arial" w:cs="Arial"/>
          <w:b/>
          <w:sz w:val="18"/>
          <w:szCs w:val="18"/>
        </w:rPr>
      </w:pPr>
      <w:r w:rsidRPr="00442DC4">
        <w:rPr>
          <w:rFonts w:ascii="Arial" w:hAnsi="Arial" w:cs="Arial"/>
          <w:b/>
          <w:sz w:val="18"/>
          <w:szCs w:val="18"/>
        </w:rPr>
        <w:t>Annex A</w:t>
      </w:r>
    </w:p>
    <w:p w14:paraId="603F8E51" w14:textId="77777777" w:rsidR="001969D6" w:rsidRPr="00442DC4" w:rsidRDefault="001969D6" w:rsidP="001969D6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442DC4">
        <w:rPr>
          <w:rFonts w:ascii="Arial" w:hAnsi="Arial" w:cs="Arial"/>
          <w:sz w:val="18"/>
          <w:szCs w:val="18"/>
        </w:rPr>
        <w:t xml:space="preserve">Planning document - </w:t>
      </w:r>
      <w:proofErr w:type="spellStart"/>
      <w:r w:rsidRPr="00442DC4">
        <w:rPr>
          <w:rFonts w:ascii="Arial" w:hAnsi="Arial" w:cs="Arial"/>
          <w:sz w:val="18"/>
          <w:szCs w:val="18"/>
        </w:rPr>
        <w:t>Hydrosoluble</w:t>
      </w:r>
      <w:proofErr w:type="spellEnd"/>
      <w:r w:rsidRPr="00442DC4">
        <w:rPr>
          <w:rFonts w:ascii="Arial" w:hAnsi="Arial" w:cs="Arial"/>
          <w:sz w:val="18"/>
          <w:szCs w:val="18"/>
        </w:rPr>
        <w:t xml:space="preserve"> test item</w:t>
      </w:r>
    </w:p>
    <w:tbl>
      <w:tblPr>
        <w:tblStyle w:val="3"/>
        <w:tblW w:w="13599" w:type="dxa"/>
        <w:tblLayout w:type="fixed"/>
        <w:tblLook w:val="0400" w:firstRow="0" w:lastRow="0" w:firstColumn="0" w:lastColumn="0" w:noHBand="0" w:noVBand="1"/>
      </w:tblPr>
      <w:tblGrid>
        <w:gridCol w:w="1861"/>
        <w:gridCol w:w="1908"/>
        <w:gridCol w:w="588"/>
        <w:gridCol w:w="195"/>
        <w:gridCol w:w="3527"/>
        <w:gridCol w:w="610"/>
        <w:gridCol w:w="982"/>
        <w:gridCol w:w="982"/>
        <w:gridCol w:w="982"/>
        <w:gridCol w:w="982"/>
        <w:gridCol w:w="982"/>
      </w:tblGrid>
      <w:tr w:rsidR="001969D6" w:rsidRPr="00442DC4" w14:paraId="1FD99751" w14:textId="77777777" w:rsidTr="0038270C">
        <w:trPr>
          <w:trHeight w:val="315"/>
        </w:trPr>
        <w:tc>
          <w:tcPr>
            <w:tcW w:w="8079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143A3D4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ASSAY IDENTIFICATION:</w:t>
            </w:r>
          </w:p>
        </w:tc>
        <w:tc>
          <w:tcPr>
            <w:tcW w:w="5520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AF0B843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DATE:</w:t>
            </w:r>
          </w:p>
        </w:tc>
      </w:tr>
      <w:tr w:rsidR="001969D6" w:rsidRPr="00442DC4" w14:paraId="1AEA3312" w14:textId="77777777" w:rsidTr="0038270C">
        <w:trPr>
          <w:trHeight w:val="315"/>
        </w:trPr>
        <w:tc>
          <w:tcPr>
            <w:tcW w:w="8079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98ECD82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ELL TYPE:</w:t>
            </w:r>
          </w:p>
        </w:tc>
        <w:tc>
          <w:tcPr>
            <w:tcW w:w="552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66EFCEE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ASSAY OPERATOR:</w:t>
            </w:r>
          </w:p>
        </w:tc>
      </w:tr>
      <w:tr w:rsidR="001969D6" w:rsidRPr="00442DC4" w14:paraId="2D8A7D14" w14:textId="77777777" w:rsidTr="0038270C">
        <w:trPr>
          <w:trHeight w:val="315"/>
        </w:trPr>
        <w:tc>
          <w:tcPr>
            <w:tcW w:w="8079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25B5EFB7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:</w:t>
            </w:r>
          </w:p>
        </w:tc>
        <w:tc>
          <w:tcPr>
            <w:tcW w:w="552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FB9FF7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(mg/ml):</w:t>
            </w:r>
          </w:p>
        </w:tc>
      </w:tr>
      <w:tr w:rsidR="001969D6" w:rsidRPr="00442DC4" w14:paraId="2BF0BA57" w14:textId="77777777" w:rsidTr="0038270C">
        <w:trPr>
          <w:trHeight w:val="315"/>
        </w:trPr>
        <w:tc>
          <w:tcPr>
            <w:tcW w:w="8079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4ED43FB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 DILUENT:</w:t>
            </w:r>
          </w:p>
        </w:tc>
        <w:tc>
          <w:tcPr>
            <w:tcW w:w="552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D55B44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OF STOCK SOLUTION:</w:t>
            </w:r>
          </w:p>
        </w:tc>
      </w:tr>
      <w:tr w:rsidR="001969D6" w:rsidRPr="00442DC4" w14:paraId="74E484A9" w14:textId="77777777" w:rsidTr="0038270C">
        <w:trPr>
          <w:trHeight w:val="330"/>
        </w:trPr>
        <w:tc>
          <w:tcPr>
            <w:tcW w:w="8079" w:type="dxa"/>
            <w:gridSpan w:val="5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D297332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DILUTION FACTOR (DF):</w:t>
            </w:r>
          </w:p>
        </w:tc>
        <w:tc>
          <w:tcPr>
            <w:tcW w:w="5520" w:type="dxa"/>
            <w:gridSpan w:val="6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352BF7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CENTRATION OF WORKING SOLUTION:</w:t>
            </w:r>
          </w:p>
        </w:tc>
      </w:tr>
      <w:tr w:rsidR="001969D6" w:rsidRPr="00442DC4" w14:paraId="00105430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C230BE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4D1DA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3502C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74F66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DC45D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2E22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9C442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B01A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A354F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BFDE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9085777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3EE7F4A6" w14:textId="77777777" w:rsidTr="0038270C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7A74C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D64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116FB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B789F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F32A4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6B757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43E87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F842F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EBFF6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725BF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27FE102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02143F36" w14:textId="77777777" w:rsidTr="0038270C">
        <w:trPr>
          <w:trHeight w:val="330"/>
        </w:trPr>
        <w:tc>
          <w:tcPr>
            <w:tcW w:w="435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A165DC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FINAL CONCENTRATIONS (DF: 1:3.1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95CB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4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6F863AB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SERIAL DILUTION PREPARATION</w:t>
            </w:r>
          </w:p>
        </w:tc>
      </w:tr>
      <w:tr w:rsidR="001969D6" w:rsidRPr="00442DC4" w14:paraId="31A00261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C9B4E9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log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E34A0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linear (µg/ml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DA5B0C5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B5CD2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A4A373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DILUTION FACTOR (DF)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F77B3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1:1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FF0DB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1:3.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7F1CD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1:2.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4230F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1:1.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1CB44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1:1.4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4EFE137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1:1.21</w:t>
            </w:r>
          </w:p>
        </w:tc>
      </w:tr>
      <w:tr w:rsidR="001969D6" w:rsidRPr="00442DC4" w14:paraId="5EA9799A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7FF67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E0D27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2B58E0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D5CB1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D9F1E8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 [2x]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21191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08E20A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43E80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E7611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41B2E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683859B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 ml</w:t>
            </w:r>
          </w:p>
        </w:tc>
      </w:tr>
      <w:tr w:rsidR="001969D6" w:rsidRPr="00442DC4" w14:paraId="7C34A585" w14:textId="77777777" w:rsidTr="0038270C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AF12C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50031291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2F1DD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31.645569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1356CB3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7D874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157DAA6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color w:val="000000"/>
                <w:sz w:val="16"/>
                <w:szCs w:val="16"/>
              </w:rPr>
              <w:t>TEST ITEM DM</w:t>
            </w:r>
          </w:p>
        </w:tc>
        <w:tc>
          <w:tcPr>
            <w:tcW w:w="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BB320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9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39B89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2.16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28BA2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15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3922A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78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B4251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47 m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51BF28B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21 ml</w:t>
            </w:r>
          </w:p>
        </w:tc>
      </w:tr>
      <w:tr w:rsidR="001969D6" w:rsidRPr="00442DC4" w14:paraId="61D69EBD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BED628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000625835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A734E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0.0144207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59648B6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02BA2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6C49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NOTE: The volumes can be adjusted to avoid waste of sample and culture medium.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0EF929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0F5356DB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49F3E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500938752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DB430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3.16912049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BE664CA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56608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83A24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B4CDE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0E006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3E4A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57D3E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27DA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A1A559D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671FB651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7DBD7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00125167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97722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1.0028862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5C3DC1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9C5E5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99F3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CA25F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DD74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789B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A242A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A4995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065A96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56666AFA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23796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-0.49843541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B607D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31736906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8F183EF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F5092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2EED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AD57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3800E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45B54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053F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429C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1723BA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63250A27" w14:textId="77777777" w:rsidTr="0038270C">
        <w:trPr>
          <w:trHeight w:val="315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2CA58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-0.998122496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95D6B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10043324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141CEB4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9A8C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CA774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0E8A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3A03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3508C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5BAF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260BB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515DF5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75F307E7" w14:textId="77777777" w:rsidTr="0038270C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37162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-1.497809578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16FB3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0.03178267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7C72196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03F1F" w14:textId="77777777" w:rsidR="001969D6" w:rsidRPr="00442DC4" w:rsidRDefault="001969D6" w:rsidP="003827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27AFB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A64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AF8DC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9E37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83A6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44F2A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28DD36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969D6" w:rsidRPr="00442DC4" w14:paraId="7AC2D6C9" w14:textId="77777777" w:rsidTr="0038270C">
        <w:trPr>
          <w:trHeight w:val="330"/>
        </w:trPr>
        <w:tc>
          <w:tcPr>
            <w:tcW w:w="1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78316B1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0A3BD3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2A5D7FB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F5B993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811B57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A6A5716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9BD930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1E7B305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0CBA394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F4F39A8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D63DA83" w14:textId="77777777" w:rsidR="001969D6" w:rsidRPr="00442DC4" w:rsidRDefault="001969D6" w:rsidP="0038270C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2DC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1FB6DF52" w14:textId="77777777" w:rsidR="001969D6" w:rsidRPr="00442DC4" w:rsidRDefault="001969D6" w:rsidP="001969D6">
      <w:pPr>
        <w:spacing w:after="0"/>
        <w:rPr>
          <w:rFonts w:ascii="Arial" w:hAnsi="Arial" w:cs="Arial"/>
          <w:i/>
          <w:sz w:val="18"/>
          <w:szCs w:val="18"/>
        </w:rPr>
      </w:pPr>
    </w:p>
    <w:p w14:paraId="45A221D5" w14:textId="77777777" w:rsidR="001969D6" w:rsidRPr="00442DC4" w:rsidRDefault="001969D6" w:rsidP="001969D6">
      <w:pPr>
        <w:spacing w:after="160" w:line="259" w:lineRule="auto"/>
        <w:rPr>
          <w:rFonts w:ascii="Arial" w:hAnsi="Arial" w:cs="Arial"/>
          <w:i/>
          <w:sz w:val="18"/>
          <w:szCs w:val="18"/>
        </w:rPr>
      </w:pPr>
      <w:r w:rsidRPr="00442DC4">
        <w:rPr>
          <w:rFonts w:ascii="Arial" w:hAnsi="Arial" w:cs="Arial"/>
          <w:i/>
          <w:sz w:val="18"/>
          <w:szCs w:val="18"/>
        </w:rPr>
        <w:br w:type="page"/>
      </w:r>
    </w:p>
    <w:p w14:paraId="56A2630F" w14:textId="77777777" w:rsidR="009A3060" w:rsidRDefault="001969D6"/>
    <w:sectPr w:rsidR="009A3060" w:rsidSect="001969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rYwMrcwNzMyMLVQ0lEKTi0uzszPAykwrAUAyAXIwSwAAAA="/>
  </w:docVars>
  <w:rsids>
    <w:rsidRoot w:val="001969D6"/>
    <w:rsid w:val="001969D6"/>
    <w:rsid w:val="00311700"/>
    <w:rsid w:val="00B0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DD8AE"/>
  <w15:chartTrackingRefBased/>
  <w15:docId w15:val="{356A8D5D-E88C-446E-B78D-0D905E57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9D6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3">
    <w:name w:val="3"/>
    <w:basedOn w:val="Tabelanormal"/>
    <w:rsid w:val="001969D6"/>
    <w:pPr>
      <w:spacing w:after="200" w:line="276" w:lineRule="auto"/>
    </w:pPr>
    <w:rPr>
      <w:rFonts w:ascii="Calibri" w:eastAsia="Calibri" w:hAnsi="Calibri" w:cs="Calibri"/>
      <w:lang w:val="en-US" w:eastAsia="pt-BR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53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guiar</dc:creator>
  <cp:keywords/>
  <dc:description/>
  <cp:lastModifiedBy>Alessandra Aguiar</cp:lastModifiedBy>
  <cp:revision>1</cp:revision>
  <dcterms:created xsi:type="dcterms:W3CDTF">2021-09-01T01:37:00Z</dcterms:created>
  <dcterms:modified xsi:type="dcterms:W3CDTF">2021-09-01T01:37:00Z</dcterms:modified>
</cp:coreProperties>
</file>